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E3BC3" w14:textId="77777777" w:rsidR="00A13F55" w:rsidRDefault="00A13F55" w:rsidP="00A13F55">
      <w:pPr>
        <w:rPr>
          <w:rFonts w:ascii="Calibri" w:hAnsi="Calibri" w:cs="Calibri"/>
          <w:b/>
          <w:bCs/>
          <w:color w:val="000000"/>
        </w:rPr>
      </w:pPr>
    </w:p>
    <w:p w14:paraId="5AD85F97" w14:textId="77777777" w:rsidR="00AB6826" w:rsidRPr="00A13501" w:rsidRDefault="00AB6826" w:rsidP="00AB6826">
      <w:pPr>
        <w:jc w:val="both"/>
        <w:rPr>
          <w:rFonts w:ascii="Calibri" w:hAnsi="Calibri" w:cs="Calibri"/>
          <w:b/>
          <w:bCs/>
          <w:color w:val="000000"/>
        </w:rPr>
      </w:pPr>
      <w:r w:rsidRPr="00A13501">
        <w:rPr>
          <w:rFonts w:ascii="Calibri" w:hAnsi="Calibri" w:cs="Calibri"/>
          <w:b/>
          <w:bCs/>
          <w:color w:val="000000"/>
        </w:rPr>
        <w:t xml:space="preserve">Clinical characteristics, management strategies, and survival outcomes of patients with chronic thromboembolic pulmonary hypertension in Central Asia: experience from the sole pulmonary endarterectomy </w:t>
      </w:r>
      <w:proofErr w:type="spellStart"/>
      <w:r w:rsidRPr="00A13501">
        <w:rPr>
          <w:rFonts w:ascii="Calibri" w:hAnsi="Calibri" w:cs="Calibri"/>
          <w:b/>
          <w:bCs/>
          <w:color w:val="000000"/>
        </w:rPr>
        <w:t>center</w:t>
      </w:r>
      <w:proofErr w:type="spellEnd"/>
    </w:p>
    <w:p w14:paraId="01A34592" w14:textId="77777777" w:rsidR="005774C8" w:rsidRPr="007707DF" w:rsidRDefault="005774C8" w:rsidP="005774C8">
      <w:pPr>
        <w:jc w:val="center"/>
        <w:rPr>
          <w:rFonts w:ascii="Calibri" w:hAnsi="Calibri" w:cs="Calibri"/>
          <w:lang w:val="en-US"/>
        </w:rPr>
      </w:pPr>
    </w:p>
    <w:p w14:paraId="6FB09F85" w14:textId="77777777" w:rsidR="005774C8" w:rsidRPr="007707DF" w:rsidRDefault="005774C8" w:rsidP="005774C8">
      <w:pPr>
        <w:rPr>
          <w:rFonts w:ascii="Calibri" w:eastAsia="Calibri" w:hAnsi="Calibri" w:cs="Calibri"/>
          <w:color w:val="212121"/>
        </w:rPr>
      </w:pPr>
      <w:r w:rsidRPr="007707DF">
        <w:rPr>
          <w:rFonts w:ascii="Calibri" w:eastAsia="Calibri" w:hAnsi="Calibri" w:cs="Calibri"/>
          <w:b/>
          <w:bCs/>
          <w:color w:val="212121"/>
        </w:rPr>
        <w:t>Authors:</w:t>
      </w:r>
      <w:r>
        <w:rPr>
          <w:rFonts w:ascii="Calibri" w:eastAsia="Calibri" w:hAnsi="Calibri" w:cs="Calibri"/>
          <w:color w:val="212121"/>
        </w:rPr>
        <w:t xml:space="preserve"> </w:t>
      </w:r>
      <w:r w:rsidRPr="007707DF">
        <w:rPr>
          <w:rFonts w:ascii="Calibri" w:eastAsia="Calibri" w:hAnsi="Calibri" w:cs="Calibri"/>
          <w:color w:val="212121"/>
        </w:rPr>
        <w:t xml:space="preserve">Anara Abbay </w:t>
      </w:r>
      <w:r w:rsidRPr="007707DF">
        <w:rPr>
          <w:rFonts w:ascii="Calibri" w:hAnsi="Calibri" w:cs="Calibri"/>
          <w:vertAlign w:val="superscript"/>
        </w:rPr>
        <w:t>1</w:t>
      </w:r>
      <w:r w:rsidRPr="007707DF">
        <w:rPr>
          <w:rFonts w:ascii="Calibri" w:eastAsia="Calibri" w:hAnsi="Calibri" w:cs="Calibri"/>
          <w:color w:val="212121"/>
        </w:rPr>
        <w:t>*, Akbota Askanbekova</w:t>
      </w:r>
      <w:r w:rsidRPr="007707DF">
        <w:rPr>
          <w:rFonts w:ascii="Calibri" w:hAnsi="Calibri" w:cs="Calibri"/>
          <w:vertAlign w:val="superscript"/>
        </w:rPr>
        <w:t>1</w:t>
      </w:r>
      <w:r w:rsidRPr="007707DF">
        <w:rPr>
          <w:rFonts w:ascii="Calibri" w:eastAsia="Calibri" w:hAnsi="Calibri" w:cs="Calibri"/>
          <w:color w:val="212121"/>
        </w:rPr>
        <w:t>, Yuliya Semenova</w:t>
      </w:r>
      <w:r w:rsidRPr="007707DF">
        <w:rPr>
          <w:rFonts w:ascii="Calibri" w:hAnsi="Calibri" w:cs="Calibri"/>
          <w:vertAlign w:val="superscript"/>
        </w:rPr>
        <w:t>1</w:t>
      </w:r>
      <w:r w:rsidRPr="007707DF">
        <w:rPr>
          <w:rFonts w:ascii="Calibri" w:eastAsia="Calibri" w:hAnsi="Calibri" w:cs="Calibri"/>
          <w:color w:val="212121"/>
        </w:rPr>
        <w:t>, Aigerim Kuzhakhmetova</w:t>
      </w:r>
      <w:r w:rsidRPr="007707DF">
        <w:rPr>
          <w:rFonts w:ascii="Calibri" w:hAnsi="Calibri" w:cs="Calibri"/>
          <w:vertAlign w:val="superscript"/>
        </w:rPr>
        <w:t>2</w:t>
      </w:r>
      <w:r w:rsidRPr="007707DF">
        <w:rPr>
          <w:rFonts w:ascii="Calibri" w:eastAsia="Calibri" w:hAnsi="Calibri" w:cs="Calibri"/>
          <w:color w:val="212121"/>
        </w:rPr>
        <w:t>, Gulzhamal Duysenbay</w:t>
      </w:r>
      <w:r w:rsidRPr="007707DF">
        <w:rPr>
          <w:rFonts w:ascii="Calibri" w:hAnsi="Calibri" w:cs="Calibri"/>
          <w:vertAlign w:val="superscript"/>
        </w:rPr>
        <w:t>2</w:t>
      </w:r>
      <w:r w:rsidRPr="007707DF">
        <w:rPr>
          <w:rFonts w:ascii="Calibri" w:eastAsia="Calibri" w:hAnsi="Calibri" w:cs="Calibri"/>
          <w:color w:val="212121"/>
        </w:rPr>
        <w:t>, Murat Mukarov</w:t>
      </w:r>
      <w:r w:rsidRPr="007707DF">
        <w:rPr>
          <w:rFonts w:ascii="Calibri" w:hAnsi="Calibri" w:cs="Calibri"/>
          <w:vertAlign w:val="superscript"/>
        </w:rPr>
        <w:t>2</w:t>
      </w:r>
      <w:r w:rsidRPr="007707DF">
        <w:rPr>
          <w:rFonts w:ascii="Calibri" w:eastAsia="Calibri" w:hAnsi="Calibri" w:cs="Calibri"/>
          <w:color w:val="212121"/>
        </w:rPr>
        <w:t>, Timur Lesbekov</w:t>
      </w:r>
      <w:r w:rsidRPr="007707DF">
        <w:rPr>
          <w:rFonts w:ascii="Calibri" w:hAnsi="Calibri" w:cs="Calibri"/>
          <w:vertAlign w:val="superscript"/>
        </w:rPr>
        <w:t>2</w:t>
      </w:r>
    </w:p>
    <w:p w14:paraId="65E4A078" w14:textId="77777777" w:rsidR="005774C8" w:rsidRPr="007707DF" w:rsidRDefault="005774C8" w:rsidP="005774C8">
      <w:pPr>
        <w:jc w:val="both"/>
        <w:rPr>
          <w:rFonts w:ascii="Calibri" w:eastAsia="Calibri" w:hAnsi="Calibri" w:cs="Calibri"/>
          <w:b/>
          <w:bCs/>
          <w:color w:val="212121"/>
        </w:rPr>
      </w:pPr>
    </w:p>
    <w:p w14:paraId="0EED035F" w14:textId="77777777" w:rsidR="005774C8" w:rsidRPr="007707DF" w:rsidRDefault="005774C8" w:rsidP="005774C8">
      <w:pPr>
        <w:jc w:val="both"/>
        <w:rPr>
          <w:rFonts w:ascii="Calibri" w:eastAsia="Calibri" w:hAnsi="Calibri" w:cs="Calibri"/>
          <w:b/>
          <w:color w:val="212121"/>
        </w:rPr>
      </w:pPr>
      <w:r w:rsidRPr="007707DF">
        <w:rPr>
          <w:rFonts w:ascii="Calibri" w:eastAsia="Calibri" w:hAnsi="Calibri" w:cs="Calibri"/>
          <w:b/>
          <w:color w:val="212121"/>
        </w:rPr>
        <w:t>Affiliations:</w:t>
      </w:r>
    </w:p>
    <w:p w14:paraId="35A71CF1" w14:textId="77777777" w:rsidR="005774C8" w:rsidRPr="007707DF" w:rsidRDefault="005774C8" w:rsidP="005774C8">
      <w:pPr>
        <w:jc w:val="both"/>
        <w:rPr>
          <w:rFonts w:ascii="Calibri" w:hAnsi="Calibri" w:cs="Calibri"/>
        </w:rPr>
      </w:pPr>
      <w:r w:rsidRPr="007707DF">
        <w:rPr>
          <w:rFonts w:ascii="Calibri" w:hAnsi="Calibri" w:cs="Calibri"/>
          <w:vertAlign w:val="superscript"/>
        </w:rPr>
        <w:t xml:space="preserve">1 </w:t>
      </w:r>
      <w:r w:rsidRPr="007707DF">
        <w:rPr>
          <w:rFonts w:ascii="Calibri" w:hAnsi="Calibri" w:cs="Calibri"/>
        </w:rPr>
        <w:t>Department of Medicine, Nazarbayev University School of Medicine, Astana, Kazakhstan</w:t>
      </w:r>
    </w:p>
    <w:p w14:paraId="670E23B0" w14:textId="77777777" w:rsidR="005774C8" w:rsidRPr="007707DF" w:rsidRDefault="005774C8" w:rsidP="005774C8">
      <w:pPr>
        <w:jc w:val="both"/>
        <w:rPr>
          <w:rFonts w:ascii="Calibri" w:eastAsiaTheme="minorHAnsi" w:hAnsi="Calibri" w:cs="Calibri"/>
        </w:rPr>
      </w:pPr>
      <w:r w:rsidRPr="007707DF">
        <w:rPr>
          <w:rFonts w:ascii="Calibri" w:hAnsi="Calibri" w:cs="Calibri"/>
          <w:vertAlign w:val="superscript"/>
        </w:rPr>
        <w:t>2</w:t>
      </w:r>
      <w:r w:rsidRPr="007707DF">
        <w:rPr>
          <w:rFonts w:ascii="Calibri" w:hAnsi="Calibri" w:cs="Calibri"/>
        </w:rPr>
        <w:t xml:space="preserve"> </w:t>
      </w:r>
      <w:r w:rsidRPr="007707DF">
        <w:rPr>
          <w:rFonts w:ascii="Calibri" w:eastAsiaTheme="minorHAnsi" w:hAnsi="Calibri" w:cs="Calibri"/>
        </w:rPr>
        <w:t xml:space="preserve">Department of Cardiac Surgery, Heart </w:t>
      </w:r>
      <w:proofErr w:type="spellStart"/>
      <w:r w:rsidRPr="007707DF">
        <w:rPr>
          <w:rFonts w:ascii="Calibri" w:eastAsiaTheme="minorHAnsi" w:hAnsi="Calibri" w:cs="Calibri"/>
        </w:rPr>
        <w:t>Center</w:t>
      </w:r>
      <w:proofErr w:type="spellEnd"/>
      <w:r w:rsidRPr="007707DF">
        <w:rPr>
          <w:rFonts w:ascii="Calibri" w:eastAsiaTheme="minorHAnsi" w:hAnsi="Calibri" w:cs="Calibri"/>
        </w:rPr>
        <w:t xml:space="preserve">, University Medical </w:t>
      </w:r>
      <w:proofErr w:type="spellStart"/>
      <w:r w:rsidRPr="007707DF">
        <w:rPr>
          <w:rFonts w:ascii="Calibri" w:eastAsiaTheme="minorHAnsi" w:hAnsi="Calibri" w:cs="Calibri"/>
        </w:rPr>
        <w:t>Center</w:t>
      </w:r>
      <w:proofErr w:type="spellEnd"/>
      <w:r w:rsidRPr="007707DF">
        <w:rPr>
          <w:rFonts w:ascii="Calibri" w:eastAsiaTheme="minorHAnsi" w:hAnsi="Calibri" w:cs="Calibri"/>
        </w:rPr>
        <w:t>, Astana, Kazakhstan</w:t>
      </w:r>
    </w:p>
    <w:p w14:paraId="247C047C" w14:textId="77777777" w:rsidR="005774C8" w:rsidRDefault="005774C8" w:rsidP="005774C8">
      <w:pPr>
        <w:rPr>
          <w:rFonts w:ascii="Calibri" w:hAnsi="Calibri" w:cs="Calibri"/>
          <w:color w:val="000000"/>
        </w:rPr>
      </w:pPr>
    </w:p>
    <w:p w14:paraId="44C4D1F4" w14:textId="77777777" w:rsidR="005774C8" w:rsidRPr="007707DF" w:rsidRDefault="005774C8" w:rsidP="005774C8">
      <w:pPr>
        <w:rPr>
          <w:rFonts w:ascii="Calibri" w:hAnsi="Calibri" w:cs="Calibri"/>
          <w:color w:val="000000"/>
        </w:rPr>
      </w:pPr>
      <w:r w:rsidRPr="007707DF">
        <w:rPr>
          <w:rFonts w:ascii="Calibri" w:hAnsi="Calibri" w:cs="Calibri"/>
          <w:color w:val="000000"/>
        </w:rPr>
        <w:t>Anara Abbay and Akbota Askanbekova contributed equally to this article</w:t>
      </w:r>
    </w:p>
    <w:p w14:paraId="4DB74D5D" w14:textId="77777777" w:rsidR="005774C8" w:rsidRDefault="005774C8" w:rsidP="005774C8">
      <w:pPr>
        <w:autoSpaceDE w:val="0"/>
        <w:autoSpaceDN w:val="0"/>
        <w:adjustRightInd w:val="0"/>
        <w:jc w:val="both"/>
        <w:rPr>
          <w:rFonts w:ascii="Calibri" w:eastAsia="Calibri" w:hAnsi="Calibri" w:cs="Calibri"/>
          <w:b/>
          <w:color w:val="212121"/>
        </w:rPr>
      </w:pPr>
    </w:p>
    <w:p w14:paraId="0C1FCCD1" w14:textId="77777777" w:rsidR="005774C8" w:rsidRPr="007707DF" w:rsidRDefault="005774C8" w:rsidP="005774C8">
      <w:pPr>
        <w:autoSpaceDE w:val="0"/>
        <w:autoSpaceDN w:val="0"/>
        <w:adjustRightInd w:val="0"/>
        <w:jc w:val="both"/>
        <w:rPr>
          <w:rFonts w:ascii="Calibri" w:eastAsia="Arial" w:hAnsi="Calibri" w:cs="Calibri"/>
        </w:rPr>
      </w:pPr>
      <w:r w:rsidRPr="007707DF">
        <w:rPr>
          <w:rFonts w:ascii="Calibri" w:eastAsia="Calibri" w:hAnsi="Calibri" w:cs="Calibri"/>
          <w:b/>
          <w:color w:val="212121"/>
        </w:rPr>
        <w:t>Corresponding author:</w:t>
      </w:r>
      <w:r w:rsidRPr="007707DF">
        <w:rPr>
          <w:rFonts w:ascii="Calibri" w:eastAsia="Calibri" w:hAnsi="Calibri" w:cs="Calibri"/>
          <w:bCs/>
          <w:color w:val="212121"/>
        </w:rPr>
        <w:t xml:space="preserve"> Anara Abbay, </w:t>
      </w:r>
      <w:r>
        <w:rPr>
          <w:rFonts w:ascii="Calibri" w:hAnsi="Calibri" w:cs="Calibri"/>
        </w:rPr>
        <w:t xml:space="preserve">email address: </w:t>
      </w:r>
      <w:hyperlink r:id="rId8" w:history="1">
        <w:r w:rsidRPr="007707DF">
          <w:rPr>
            <w:rStyle w:val="Hyperlink"/>
            <w:rFonts w:ascii="Calibri" w:eastAsia="Calibri" w:hAnsi="Calibri" w:cs="Calibri"/>
            <w:bCs/>
          </w:rPr>
          <w:t>anara.abbay@nu.edu.kz</w:t>
        </w:r>
      </w:hyperlink>
    </w:p>
    <w:p w14:paraId="3B013436" w14:textId="77777777" w:rsidR="005774C8" w:rsidRPr="007707DF" w:rsidRDefault="005774C8" w:rsidP="005774C8">
      <w:pPr>
        <w:rPr>
          <w:rFonts w:ascii="Calibri" w:hAnsi="Calibri" w:cs="Calibri"/>
          <w:color w:val="000000"/>
        </w:rPr>
      </w:pPr>
    </w:p>
    <w:p w14:paraId="3368AF73" w14:textId="77777777" w:rsidR="00C03A79" w:rsidRPr="00C03A79" w:rsidRDefault="00C03A79" w:rsidP="00157EC4">
      <w:pPr>
        <w:spacing w:line="391" w:lineRule="auto"/>
        <w:rPr>
          <w:rFonts w:ascii="Calibri" w:eastAsia="Calibri" w:hAnsi="Calibri" w:cs="Calibri"/>
          <w:b/>
          <w:bCs/>
          <w:color w:val="212121"/>
          <w:highlight w:val="white"/>
        </w:rPr>
      </w:pPr>
    </w:p>
    <w:p w14:paraId="60331CB7" w14:textId="77777777" w:rsidR="00A13F55" w:rsidRDefault="00A13F55" w:rsidP="00A13F55">
      <w:pPr>
        <w:rPr>
          <w:rFonts w:ascii="Calibri" w:hAnsi="Calibri" w:cs="Calibri"/>
          <w:b/>
          <w:bCs/>
          <w:color w:val="000000"/>
        </w:rPr>
      </w:pPr>
    </w:p>
    <w:p w14:paraId="23E170BF" w14:textId="77777777" w:rsidR="00A13F55" w:rsidRPr="008116E9" w:rsidRDefault="00A13F55" w:rsidP="00A13F55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color w:val="000000"/>
        </w:rPr>
        <w:t xml:space="preserve">Supplementary </w:t>
      </w:r>
      <w:r w:rsidRPr="008116E9">
        <w:rPr>
          <w:rFonts w:ascii="Calibri" w:hAnsi="Calibri" w:cs="Calibri"/>
          <w:b/>
          <w:bCs/>
          <w:color w:val="000000"/>
        </w:rPr>
        <w:t xml:space="preserve">Table </w:t>
      </w:r>
      <w:r>
        <w:rPr>
          <w:rFonts w:ascii="Calibri" w:hAnsi="Calibri" w:cs="Calibri"/>
          <w:b/>
          <w:bCs/>
          <w:color w:val="000000"/>
        </w:rPr>
        <w:t>1</w:t>
      </w:r>
      <w:r w:rsidRPr="008116E9">
        <w:rPr>
          <w:rFonts w:ascii="Calibri" w:hAnsi="Calibri" w:cs="Calibri"/>
          <w:b/>
          <w:bCs/>
          <w:color w:val="000000"/>
        </w:rPr>
        <w:t xml:space="preserve">. </w:t>
      </w:r>
      <w:r w:rsidRPr="00B737D7">
        <w:rPr>
          <w:rFonts w:ascii="Calibri" w:hAnsi="Calibri" w:cs="Calibri"/>
          <w:color w:val="000000"/>
        </w:rPr>
        <w:t>Pharmacologic treatment at baseline</w:t>
      </w:r>
    </w:p>
    <w:tbl>
      <w:tblPr>
        <w:tblStyle w:val="TableGrid"/>
        <w:tblW w:w="9639" w:type="dxa"/>
        <w:tblInd w:w="-5" w:type="dxa"/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1707"/>
        <w:gridCol w:w="1269"/>
      </w:tblGrid>
      <w:tr w:rsidR="00A13F55" w:rsidRPr="008116E9" w14:paraId="642C0050" w14:textId="77777777" w:rsidTr="00402492">
        <w:trPr>
          <w:trHeight w:val="143"/>
        </w:trPr>
        <w:tc>
          <w:tcPr>
            <w:tcW w:w="3261" w:type="dxa"/>
            <w:shd w:val="clear" w:color="auto" w:fill="F2F2F2" w:themeFill="background1" w:themeFillShade="F2"/>
          </w:tcPr>
          <w:p w14:paraId="1AAF282E" w14:textId="77777777" w:rsidR="00A13F55" w:rsidRPr="008116E9" w:rsidRDefault="00A13F55" w:rsidP="00402492">
            <w:pPr>
              <w:rPr>
                <w:rFonts w:ascii="Calibri" w:hAnsi="Calibri" w:cs="Calibri"/>
                <w:b/>
                <w:bCs/>
              </w:rPr>
            </w:pPr>
            <w:r w:rsidRPr="008116E9">
              <w:rPr>
                <w:rFonts w:ascii="Calibri" w:hAnsi="Calibri" w:cs="Calibri"/>
                <w:b/>
                <w:bCs/>
              </w:rPr>
              <w:t>Anticoagulation, n (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CA5298D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116E9">
              <w:rPr>
                <w:rFonts w:ascii="Calibri" w:hAnsi="Calibri" w:cs="Calibri"/>
                <w:b/>
                <w:bCs/>
              </w:rPr>
              <w:t>All patients</w:t>
            </w:r>
          </w:p>
          <w:p w14:paraId="7737F2F1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386FF6E5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116E9">
              <w:rPr>
                <w:rFonts w:ascii="Calibri" w:hAnsi="Calibri" w:cs="Calibri"/>
                <w:b/>
                <w:bCs/>
              </w:rPr>
              <w:t>PEA patients</w:t>
            </w:r>
          </w:p>
          <w:p w14:paraId="3A5F85E2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7" w:type="dxa"/>
            <w:shd w:val="clear" w:color="auto" w:fill="F2F2F2" w:themeFill="background1" w:themeFillShade="F2"/>
          </w:tcPr>
          <w:p w14:paraId="7DA00F02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116E9">
              <w:rPr>
                <w:rFonts w:ascii="Calibri" w:hAnsi="Calibri" w:cs="Calibri"/>
                <w:b/>
                <w:bCs/>
              </w:rPr>
              <w:t>Medical management</w:t>
            </w:r>
          </w:p>
        </w:tc>
        <w:tc>
          <w:tcPr>
            <w:tcW w:w="1269" w:type="dxa"/>
            <w:shd w:val="clear" w:color="auto" w:fill="F2F2F2" w:themeFill="background1" w:themeFillShade="F2"/>
          </w:tcPr>
          <w:p w14:paraId="006CACC0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116E9">
              <w:rPr>
                <w:rFonts w:ascii="Calibri" w:hAnsi="Calibri" w:cs="Calibri"/>
                <w:b/>
                <w:bCs/>
              </w:rPr>
              <w:t>p-value</w:t>
            </w:r>
          </w:p>
        </w:tc>
      </w:tr>
      <w:tr w:rsidR="00A13F55" w:rsidRPr="008116E9" w14:paraId="689EE939" w14:textId="77777777" w:rsidTr="00402492">
        <w:trPr>
          <w:trHeight w:val="143"/>
        </w:trPr>
        <w:tc>
          <w:tcPr>
            <w:tcW w:w="3261" w:type="dxa"/>
          </w:tcPr>
          <w:p w14:paraId="0714F09B" w14:textId="77777777" w:rsidR="00A13F55" w:rsidRPr="008116E9" w:rsidRDefault="00A13F55" w:rsidP="00402492">
            <w:pPr>
              <w:jc w:val="right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</w:rPr>
              <w:t>Patients receiving anticoagulation, n (%)</w:t>
            </w:r>
          </w:p>
        </w:tc>
        <w:tc>
          <w:tcPr>
            <w:tcW w:w="1701" w:type="dxa"/>
          </w:tcPr>
          <w:p w14:paraId="495F2CB2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  <w:color w:val="000000"/>
              </w:rPr>
              <w:t>105 (95.5)</w:t>
            </w:r>
          </w:p>
        </w:tc>
        <w:tc>
          <w:tcPr>
            <w:tcW w:w="1701" w:type="dxa"/>
          </w:tcPr>
          <w:p w14:paraId="63427FF4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  <w:color w:val="000000"/>
              </w:rPr>
              <w:t>56 (100.0)</w:t>
            </w:r>
          </w:p>
        </w:tc>
        <w:tc>
          <w:tcPr>
            <w:tcW w:w="1707" w:type="dxa"/>
          </w:tcPr>
          <w:p w14:paraId="0933A4F0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  <w:color w:val="000000"/>
              </w:rPr>
              <w:t>49 (90.7)</w:t>
            </w:r>
          </w:p>
        </w:tc>
        <w:tc>
          <w:tcPr>
            <w:tcW w:w="1269" w:type="dxa"/>
          </w:tcPr>
          <w:p w14:paraId="1D4B30E1" w14:textId="77777777" w:rsidR="00A13F55" w:rsidRPr="006710A8" w:rsidRDefault="00A13F55" w:rsidP="00402492">
            <w:pPr>
              <w:jc w:val="center"/>
              <w:rPr>
                <w:rFonts w:ascii="Calibri" w:hAnsi="Calibri" w:cs="Calibri"/>
              </w:rPr>
            </w:pPr>
            <w:r w:rsidRPr="006710A8">
              <w:rPr>
                <w:rFonts w:ascii="Calibri" w:hAnsi="Calibri" w:cs="Calibri"/>
                <w:color w:val="000000"/>
              </w:rPr>
              <w:t>0.020</w:t>
            </w:r>
          </w:p>
        </w:tc>
      </w:tr>
      <w:tr w:rsidR="00A13F55" w:rsidRPr="008116E9" w14:paraId="0374E765" w14:textId="77777777" w:rsidTr="00402492">
        <w:trPr>
          <w:trHeight w:val="143"/>
        </w:trPr>
        <w:tc>
          <w:tcPr>
            <w:tcW w:w="3261" w:type="dxa"/>
          </w:tcPr>
          <w:p w14:paraId="33662678" w14:textId="77777777" w:rsidR="00A13F55" w:rsidRPr="008116E9" w:rsidRDefault="00A13F55" w:rsidP="00402492">
            <w:pPr>
              <w:jc w:val="right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</w:rPr>
              <w:t>Vitamin K antagonists</w:t>
            </w:r>
          </w:p>
        </w:tc>
        <w:tc>
          <w:tcPr>
            <w:tcW w:w="1701" w:type="dxa"/>
          </w:tcPr>
          <w:p w14:paraId="70DE9F9C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  <w:color w:val="000000"/>
              </w:rPr>
              <w:t>52 (49.5)</w:t>
            </w:r>
          </w:p>
        </w:tc>
        <w:tc>
          <w:tcPr>
            <w:tcW w:w="1701" w:type="dxa"/>
          </w:tcPr>
          <w:p w14:paraId="279E1198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  <w:color w:val="000000"/>
              </w:rPr>
              <w:t>45 (80.4)</w:t>
            </w:r>
          </w:p>
        </w:tc>
        <w:tc>
          <w:tcPr>
            <w:tcW w:w="1707" w:type="dxa"/>
          </w:tcPr>
          <w:p w14:paraId="7615B9AD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  <w:color w:val="000000"/>
              </w:rPr>
              <w:t>7 (14.3)</w:t>
            </w:r>
          </w:p>
        </w:tc>
        <w:tc>
          <w:tcPr>
            <w:tcW w:w="1269" w:type="dxa"/>
          </w:tcPr>
          <w:p w14:paraId="3A810A4C" w14:textId="77777777" w:rsidR="00A13F55" w:rsidRPr="006710A8" w:rsidRDefault="00A13F55" w:rsidP="00402492">
            <w:pPr>
              <w:jc w:val="center"/>
              <w:rPr>
                <w:rFonts w:ascii="Calibri" w:hAnsi="Calibri" w:cs="Calibri"/>
              </w:rPr>
            </w:pPr>
            <w:r w:rsidRPr="006710A8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A13F55" w:rsidRPr="008116E9" w14:paraId="2920DADA" w14:textId="77777777" w:rsidTr="00402492">
        <w:trPr>
          <w:trHeight w:val="350"/>
        </w:trPr>
        <w:tc>
          <w:tcPr>
            <w:tcW w:w="3261" w:type="dxa"/>
          </w:tcPr>
          <w:p w14:paraId="36DDC2BE" w14:textId="77777777" w:rsidR="00A13F55" w:rsidRPr="008116E9" w:rsidRDefault="00A13F55" w:rsidP="00402492">
            <w:pPr>
              <w:jc w:val="right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</w:rPr>
              <w:t>Novel oral anticoagulant</w:t>
            </w:r>
          </w:p>
        </w:tc>
        <w:tc>
          <w:tcPr>
            <w:tcW w:w="1701" w:type="dxa"/>
          </w:tcPr>
          <w:p w14:paraId="7484BD93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  <w:color w:val="000000"/>
              </w:rPr>
              <w:t>53 (50.5)</w:t>
            </w:r>
          </w:p>
        </w:tc>
        <w:tc>
          <w:tcPr>
            <w:tcW w:w="1701" w:type="dxa"/>
          </w:tcPr>
          <w:p w14:paraId="2369A657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  <w:color w:val="000000"/>
              </w:rPr>
              <w:t>11 (19.6)</w:t>
            </w:r>
          </w:p>
        </w:tc>
        <w:tc>
          <w:tcPr>
            <w:tcW w:w="1707" w:type="dxa"/>
          </w:tcPr>
          <w:p w14:paraId="271F2DB3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  <w:color w:val="000000"/>
              </w:rPr>
              <w:t>42 (85.7)</w:t>
            </w:r>
          </w:p>
        </w:tc>
        <w:tc>
          <w:tcPr>
            <w:tcW w:w="1269" w:type="dxa"/>
          </w:tcPr>
          <w:p w14:paraId="7228FA8D" w14:textId="77777777" w:rsidR="00A13F55" w:rsidRPr="006710A8" w:rsidRDefault="00A13F55" w:rsidP="00402492">
            <w:pPr>
              <w:jc w:val="center"/>
              <w:rPr>
                <w:rFonts w:ascii="Calibri" w:hAnsi="Calibri" w:cs="Calibri"/>
              </w:rPr>
            </w:pPr>
            <w:r w:rsidRPr="006710A8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A13F55" w:rsidRPr="008116E9" w14:paraId="5F446E22" w14:textId="77777777" w:rsidTr="00402492">
        <w:trPr>
          <w:trHeight w:val="143"/>
        </w:trPr>
        <w:tc>
          <w:tcPr>
            <w:tcW w:w="3261" w:type="dxa"/>
            <w:shd w:val="clear" w:color="auto" w:fill="F2F2F2" w:themeFill="background1" w:themeFillShade="F2"/>
          </w:tcPr>
          <w:p w14:paraId="6C7898C3" w14:textId="77777777" w:rsidR="00A13F55" w:rsidRPr="008116E9" w:rsidRDefault="00A13F55" w:rsidP="00402492">
            <w:pPr>
              <w:pStyle w:val="p1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8116E9">
              <w:rPr>
                <w:rFonts w:ascii="Calibri" w:hAnsi="Calibri" w:cs="Calibri"/>
                <w:b/>
                <w:bCs/>
                <w:sz w:val="24"/>
                <w:szCs w:val="24"/>
              </w:rPr>
              <w:t>PAH medications at diagnosis or first hospital visit, n (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9895A30" w14:textId="77777777" w:rsidR="00A13F55" w:rsidRPr="008116E9" w:rsidRDefault="00A13F55" w:rsidP="00402492">
            <w:pPr>
              <w:pStyle w:val="p1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5555CC1D" w14:textId="77777777" w:rsidR="00A13F55" w:rsidRPr="008116E9" w:rsidRDefault="00A13F55" w:rsidP="00402492">
            <w:pPr>
              <w:pStyle w:val="p1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707" w:type="dxa"/>
            <w:shd w:val="clear" w:color="auto" w:fill="F2F2F2" w:themeFill="background1" w:themeFillShade="F2"/>
          </w:tcPr>
          <w:p w14:paraId="578444DB" w14:textId="77777777" w:rsidR="00A13F55" w:rsidRPr="008116E9" w:rsidRDefault="00A13F55" w:rsidP="00402492">
            <w:pPr>
              <w:pStyle w:val="p1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F2F2F2" w:themeFill="background1" w:themeFillShade="F2"/>
          </w:tcPr>
          <w:p w14:paraId="08527AFA" w14:textId="77777777" w:rsidR="00A13F55" w:rsidRPr="006710A8" w:rsidRDefault="00A13F55" w:rsidP="00402492">
            <w:pPr>
              <w:pStyle w:val="p1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13F55" w:rsidRPr="008116E9" w14:paraId="6562DAB0" w14:textId="77777777" w:rsidTr="00402492">
        <w:trPr>
          <w:trHeight w:val="143"/>
        </w:trPr>
        <w:tc>
          <w:tcPr>
            <w:tcW w:w="3261" w:type="dxa"/>
          </w:tcPr>
          <w:p w14:paraId="5F41F9B9" w14:textId="77777777" w:rsidR="00A13F55" w:rsidRPr="008116E9" w:rsidRDefault="00A13F55" w:rsidP="00402492">
            <w:pPr>
              <w:pStyle w:val="p1"/>
              <w:jc w:val="righ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116E9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No PAH therapy</w:t>
            </w:r>
          </w:p>
        </w:tc>
        <w:tc>
          <w:tcPr>
            <w:tcW w:w="1701" w:type="dxa"/>
          </w:tcPr>
          <w:p w14:paraId="01161337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</w:rPr>
              <w:t>40 (36.4%)</w:t>
            </w:r>
          </w:p>
        </w:tc>
        <w:tc>
          <w:tcPr>
            <w:tcW w:w="1701" w:type="dxa"/>
          </w:tcPr>
          <w:p w14:paraId="46EBD2C3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</w:rPr>
              <w:t>32 (57.1%)</w:t>
            </w:r>
          </w:p>
        </w:tc>
        <w:tc>
          <w:tcPr>
            <w:tcW w:w="1707" w:type="dxa"/>
          </w:tcPr>
          <w:p w14:paraId="60015C01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</w:rPr>
              <w:t>8 (14.8%)</w:t>
            </w:r>
          </w:p>
        </w:tc>
        <w:tc>
          <w:tcPr>
            <w:tcW w:w="1269" w:type="dxa"/>
          </w:tcPr>
          <w:p w14:paraId="2F337D83" w14:textId="77777777" w:rsidR="00A13F55" w:rsidRPr="006710A8" w:rsidRDefault="00A13F55" w:rsidP="00402492">
            <w:pPr>
              <w:jc w:val="center"/>
              <w:rPr>
                <w:rFonts w:ascii="Calibri" w:hAnsi="Calibri" w:cs="Calibri"/>
              </w:rPr>
            </w:pPr>
            <w:r w:rsidRPr="006710A8">
              <w:rPr>
                <w:rFonts w:ascii="Calibri" w:hAnsi="Calibri" w:cs="Calibri"/>
              </w:rPr>
              <w:t>&lt;0.001</w:t>
            </w:r>
          </w:p>
        </w:tc>
      </w:tr>
      <w:tr w:rsidR="00A13F55" w:rsidRPr="008116E9" w14:paraId="40B122E9" w14:textId="77777777" w:rsidTr="00402492">
        <w:trPr>
          <w:trHeight w:val="143"/>
        </w:trPr>
        <w:tc>
          <w:tcPr>
            <w:tcW w:w="3261" w:type="dxa"/>
          </w:tcPr>
          <w:p w14:paraId="1C6C7273" w14:textId="77777777" w:rsidR="00A13F55" w:rsidRPr="008116E9" w:rsidRDefault="00A13F55" w:rsidP="00402492">
            <w:pPr>
              <w:pStyle w:val="p1"/>
              <w:jc w:val="righ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116E9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-component therapy</w:t>
            </w:r>
          </w:p>
        </w:tc>
        <w:tc>
          <w:tcPr>
            <w:tcW w:w="1701" w:type="dxa"/>
          </w:tcPr>
          <w:p w14:paraId="076F5775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</w:rPr>
              <w:t>52 (47.3%)</w:t>
            </w:r>
          </w:p>
        </w:tc>
        <w:tc>
          <w:tcPr>
            <w:tcW w:w="1701" w:type="dxa"/>
          </w:tcPr>
          <w:p w14:paraId="557AE763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</w:rPr>
              <w:t>18 (32.1%)</w:t>
            </w:r>
          </w:p>
        </w:tc>
        <w:tc>
          <w:tcPr>
            <w:tcW w:w="1707" w:type="dxa"/>
          </w:tcPr>
          <w:p w14:paraId="670BB088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</w:rPr>
              <w:t>34 (63.0%)</w:t>
            </w:r>
          </w:p>
        </w:tc>
        <w:tc>
          <w:tcPr>
            <w:tcW w:w="1269" w:type="dxa"/>
          </w:tcPr>
          <w:p w14:paraId="46803D01" w14:textId="77777777" w:rsidR="00A13F55" w:rsidRPr="006710A8" w:rsidRDefault="00A13F55" w:rsidP="00402492">
            <w:pPr>
              <w:jc w:val="center"/>
              <w:rPr>
                <w:rFonts w:ascii="Calibri" w:hAnsi="Calibri" w:cs="Calibri"/>
              </w:rPr>
            </w:pPr>
          </w:p>
        </w:tc>
      </w:tr>
      <w:tr w:rsidR="00A13F55" w:rsidRPr="008116E9" w14:paraId="63CF4159" w14:textId="77777777" w:rsidTr="00402492">
        <w:trPr>
          <w:trHeight w:val="143"/>
        </w:trPr>
        <w:tc>
          <w:tcPr>
            <w:tcW w:w="3261" w:type="dxa"/>
          </w:tcPr>
          <w:p w14:paraId="66950C6C" w14:textId="77777777" w:rsidR="00A13F55" w:rsidRPr="008116E9" w:rsidRDefault="00A13F55" w:rsidP="00402492">
            <w:pPr>
              <w:pStyle w:val="p1"/>
              <w:jc w:val="righ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116E9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-component therapy</w:t>
            </w:r>
          </w:p>
        </w:tc>
        <w:tc>
          <w:tcPr>
            <w:tcW w:w="1701" w:type="dxa"/>
          </w:tcPr>
          <w:p w14:paraId="7F0A8BE2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</w:rPr>
              <w:t>12 (10.9%)</w:t>
            </w:r>
          </w:p>
        </w:tc>
        <w:tc>
          <w:tcPr>
            <w:tcW w:w="1701" w:type="dxa"/>
          </w:tcPr>
          <w:p w14:paraId="52A55895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</w:rPr>
              <w:t>5 (8.9%)</w:t>
            </w:r>
          </w:p>
        </w:tc>
        <w:tc>
          <w:tcPr>
            <w:tcW w:w="1707" w:type="dxa"/>
          </w:tcPr>
          <w:p w14:paraId="2C443328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</w:rPr>
              <w:t>7 (13.0%)</w:t>
            </w:r>
          </w:p>
        </w:tc>
        <w:tc>
          <w:tcPr>
            <w:tcW w:w="1269" w:type="dxa"/>
          </w:tcPr>
          <w:p w14:paraId="4F6B5601" w14:textId="77777777" w:rsidR="00A13F55" w:rsidRPr="006710A8" w:rsidRDefault="00A13F55" w:rsidP="00402492">
            <w:pPr>
              <w:jc w:val="center"/>
              <w:rPr>
                <w:rFonts w:ascii="Calibri" w:hAnsi="Calibri" w:cs="Calibri"/>
              </w:rPr>
            </w:pPr>
          </w:p>
        </w:tc>
      </w:tr>
      <w:tr w:rsidR="00A13F55" w:rsidRPr="008116E9" w14:paraId="4008C1AF" w14:textId="77777777" w:rsidTr="00402492">
        <w:trPr>
          <w:trHeight w:val="143"/>
        </w:trPr>
        <w:tc>
          <w:tcPr>
            <w:tcW w:w="3261" w:type="dxa"/>
          </w:tcPr>
          <w:p w14:paraId="210ADD22" w14:textId="77777777" w:rsidR="00A13F55" w:rsidRPr="008116E9" w:rsidRDefault="00A13F55" w:rsidP="00402492">
            <w:pPr>
              <w:pStyle w:val="p1"/>
              <w:jc w:val="right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116E9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-component therapy</w:t>
            </w:r>
          </w:p>
        </w:tc>
        <w:tc>
          <w:tcPr>
            <w:tcW w:w="1701" w:type="dxa"/>
          </w:tcPr>
          <w:p w14:paraId="38D2271C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</w:rPr>
              <w:t>6 (5.5%)</w:t>
            </w:r>
          </w:p>
        </w:tc>
        <w:tc>
          <w:tcPr>
            <w:tcW w:w="1701" w:type="dxa"/>
          </w:tcPr>
          <w:p w14:paraId="71333B21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</w:rPr>
              <w:t>1 (1.8%)</w:t>
            </w:r>
          </w:p>
        </w:tc>
        <w:tc>
          <w:tcPr>
            <w:tcW w:w="1707" w:type="dxa"/>
          </w:tcPr>
          <w:p w14:paraId="557058A6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</w:rPr>
              <w:t>5 (9.3%)</w:t>
            </w:r>
          </w:p>
        </w:tc>
        <w:tc>
          <w:tcPr>
            <w:tcW w:w="1269" w:type="dxa"/>
          </w:tcPr>
          <w:p w14:paraId="5205B54A" w14:textId="77777777" w:rsidR="00A13F55" w:rsidRPr="006710A8" w:rsidRDefault="00A13F55" w:rsidP="00402492">
            <w:pPr>
              <w:jc w:val="center"/>
              <w:rPr>
                <w:rFonts w:ascii="Calibri" w:hAnsi="Calibri" w:cs="Calibri"/>
              </w:rPr>
            </w:pPr>
          </w:p>
        </w:tc>
      </w:tr>
      <w:tr w:rsidR="00A13F55" w:rsidRPr="008116E9" w14:paraId="14B9FE1B" w14:textId="77777777" w:rsidTr="00402492">
        <w:trPr>
          <w:trHeight w:val="143"/>
        </w:trPr>
        <w:tc>
          <w:tcPr>
            <w:tcW w:w="3261" w:type="dxa"/>
            <w:shd w:val="clear" w:color="auto" w:fill="F2F2F2" w:themeFill="background1" w:themeFillShade="F2"/>
          </w:tcPr>
          <w:p w14:paraId="2AFB1C56" w14:textId="77777777" w:rsidR="00A13F55" w:rsidRPr="008116E9" w:rsidRDefault="00A13F55" w:rsidP="00402492">
            <w:pPr>
              <w:pStyle w:val="p1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8116E9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PAH medication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E7AC6D6" w14:textId="77777777" w:rsidR="00A13F55" w:rsidRPr="008116E9" w:rsidRDefault="00A13F55" w:rsidP="00402492">
            <w:pPr>
              <w:pStyle w:val="p1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472AF767" w14:textId="77777777" w:rsidR="00A13F55" w:rsidRPr="008116E9" w:rsidRDefault="00A13F55" w:rsidP="00402492">
            <w:pPr>
              <w:pStyle w:val="p1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7" w:type="dxa"/>
            <w:shd w:val="clear" w:color="auto" w:fill="F2F2F2" w:themeFill="background1" w:themeFillShade="F2"/>
          </w:tcPr>
          <w:p w14:paraId="56620767" w14:textId="77777777" w:rsidR="00A13F55" w:rsidRPr="008116E9" w:rsidRDefault="00A13F55" w:rsidP="00402492">
            <w:pPr>
              <w:pStyle w:val="p1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F2F2F2" w:themeFill="background1" w:themeFillShade="F2"/>
          </w:tcPr>
          <w:p w14:paraId="09C2E438" w14:textId="77777777" w:rsidR="00A13F55" w:rsidRPr="006710A8" w:rsidRDefault="00A13F55" w:rsidP="00402492">
            <w:pPr>
              <w:pStyle w:val="p1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A13F55" w:rsidRPr="008116E9" w14:paraId="6D76D570" w14:textId="77777777" w:rsidTr="00402492">
        <w:trPr>
          <w:trHeight w:val="143"/>
        </w:trPr>
        <w:tc>
          <w:tcPr>
            <w:tcW w:w="3261" w:type="dxa"/>
          </w:tcPr>
          <w:p w14:paraId="3E560968" w14:textId="77777777" w:rsidR="00A13F55" w:rsidRPr="008116E9" w:rsidRDefault="00A13F55" w:rsidP="00402492">
            <w:pPr>
              <w:pStyle w:val="p1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8116E9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oluble guanylate cyclase stimulator</w:t>
            </w:r>
          </w:p>
        </w:tc>
        <w:tc>
          <w:tcPr>
            <w:tcW w:w="1701" w:type="dxa"/>
          </w:tcPr>
          <w:p w14:paraId="05B3AC15" w14:textId="77777777" w:rsidR="00A13F55" w:rsidRPr="008116E9" w:rsidRDefault="00A13F55" w:rsidP="00402492">
            <w:pPr>
              <w:pStyle w:val="p1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116E9">
              <w:rPr>
                <w:rFonts w:ascii="Calibri" w:hAnsi="Calibri" w:cs="Calibri"/>
                <w:color w:val="000000"/>
                <w:sz w:val="24"/>
                <w:szCs w:val="24"/>
              </w:rPr>
              <w:t>48 (43.6)</w:t>
            </w:r>
          </w:p>
        </w:tc>
        <w:tc>
          <w:tcPr>
            <w:tcW w:w="1701" w:type="dxa"/>
          </w:tcPr>
          <w:p w14:paraId="58DD582D" w14:textId="77777777" w:rsidR="00A13F55" w:rsidRPr="008116E9" w:rsidRDefault="00A13F55" w:rsidP="00402492">
            <w:pPr>
              <w:pStyle w:val="p1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116E9">
              <w:rPr>
                <w:rFonts w:ascii="Calibri" w:hAnsi="Calibri" w:cs="Calibri"/>
                <w:color w:val="000000"/>
                <w:sz w:val="24"/>
                <w:szCs w:val="24"/>
              </w:rPr>
              <w:t>12 (21.4)</w:t>
            </w:r>
          </w:p>
        </w:tc>
        <w:tc>
          <w:tcPr>
            <w:tcW w:w="1707" w:type="dxa"/>
          </w:tcPr>
          <w:p w14:paraId="3E8C992E" w14:textId="77777777" w:rsidR="00A13F55" w:rsidRPr="008116E9" w:rsidRDefault="00A13F55" w:rsidP="00402492">
            <w:pPr>
              <w:pStyle w:val="p1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8116E9">
              <w:rPr>
                <w:rFonts w:ascii="Calibri" w:hAnsi="Calibri" w:cs="Calibri"/>
                <w:color w:val="000000"/>
                <w:sz w:val="24"/>
                <w:szCs w:val="24"/>
              </w:rPr>
              <w:t>36 (66.7)</w:t>
            </w:r>
          </w:p>
        </w:tc>
        <w:tc>
          <w:tcPr>
            <w:tcW w:w="1269" w:type="dxa"/>
          </w:tcPr>
          <w:p w14:paraId="32DD4397" w14:textId="77777777" w:rsidR="00A13F55" w:rsidRPr="006710A8" w:rsidRDefault="00A13F55" w:rsidP="00402492">
            <w:pPr>
              <w:pStyle w:val="p1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710A8">
              <w:rPr>
                <w:rFonts w:ascii="Calibri" w:hAnsi="Calibri" w:cs="Calibri"/>
                <w:color w:val="000000"/>
                <w:sz w:val="24"/>
                <w:szCs w:val="24"/>
              </w:rPr>
              <w:t>&lt;0.001</w:t>
            </w:r>
          </w:p>
        </w:tc>
      </w:tr>
      <w:tr w:rsidR="00A13F55" w:rsidRPr="008116E9" w14:paraId="0A803CE6" w14:textId="77777777" w:rsidTr="00402492">
        <w:trPr>
          <w:trHeight w:val="143"/>
        </w:trPr>
        <w:tc>
          <w:tcPr>
            <w:tcW w:w="3261" w:type="dxa"/>
          </w:tcPr>
          <w:p w14:paraId="02E724E0" w14:textId="77777777" w:rsidR="00A13F55" w:rsidRPr="008116E9" w:rsidRDefault="00A13F55" w:rsidP="00402492">
            <w:pPr>
              <w:jc w:val="right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  <w:color w:val="000000"/>
              </w:rPr>
              <w:t xml:space="preserve">Phosphodiesterase type </w:t>
            </w:r>
            <w:r w:rsidRPr="008116E9">
              <w:rPr>
                <w:rFonts w:ascii="Calibri" w:hAnsi="Calibri" w:cs="Calibri"/>
              </w:rPr>
              <w:t>inhibitor</w:t>
            </w:r>
          </w:p>
        </w:tc>
        <w:tc>
          <w:tcPr>
            <w:tcW w:w="1701" w:type="dxa"/>
          </w:tcPr>
          <w:p w14:paraId="787E4A29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  <w:color w:val="000000"/>
              </w:rPr>
              <w:t>26 (23.6)</w:t>
            </w:r>
          </w:p>
        </w:tc>
        <w:tc>
          <w:tcPr>
            <w:tcW w:w="1701" w:type="dxa"/>
          </w:tcPr>
          <w:p w14:paraId="1FF00E38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  <w:color w:val="000000"/>
              </w:rPr>
              <w:t>15 (26.8)</w:t>
            </w:r>
          </w:p>
        </w:tc>
        <w:tc>
          <w:tcPr>
            <w:tcW w:w="1707" w:type="dxa"/>
          </w:tcPr>
          <w:p w14:paraId="575E4665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  <w:color w:val="000000"/>
              </w:rPr>
              <w:t>11 (20.4)</w:t>
            </w:r>
          </w:p>
        </w:tc>
        <w:tc>
          <w:tcPr>
            <w:tcW w:w="1269" w:type="dxa"/>
          </w:tcPr>
          <w:p w14:paraId="56BF788A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  <w:color w:val="000000"/>
              </w:rPr>
              <w:t>0.429</w:t>
            </w:r>
          </w:p>
        </w:tc>
      </w:tr>
      <w:tr w:rsidR="00A13F55" w:rsidRPr="008116E9" w14:paraId="6D438362" w14:textId="77777777" w:rsidTr="00402492">
        <w:trPr>
          <w:trHeight w:val="83"/>
        </w:trPr>
        <w:tc>
          <w:tcPr>
            <w:tcW w:w="3261" w:type="dxa"/>
          </w:tcPr>
          <w:p w14:paraId="74ACF335" w14:textId="77777777" w:rsidR="00A13F55" w:rsidRPr="008116E9" w:rsidRDefault="00A13F55" w:rsidP="00402492">
            <w:pPr>
              <w:jc w:val="right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</w:rPr>
              <w:t>Endothelin receptor antagonist</w:t>
            </w:r>
          </w:p>
        </w:tc>
        <w:tc>
          <w:tcPr>
            <w:tcW w:w="1701" w:type="dxa"/>
          </w:tcPr>
          <w:p w14:paraId="29FB262D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  <w:color w:val="000000"/>
              </w:rPr>
              <w:t>11 (10.0)</w:t>
            </w:r>
          </w:p>
        </w:tc>
        <w:tc>
          <w:tcPr>
            <w:tcW w:w="1701" w:type="dxa"/>
          </w:tcPr>
          <w:p w14:paraId="22F451CF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  <w:color w:val="000000"/>
              </w:rPr>
              <w:t>2 (3.6)</w:t>
            </w:r>
          </w:p>
        </w:tc>
        <w:tc>
          <w:tcPr>
            <w:tcW w:w="1707" w:type="dxa"/>
          </w:tcPr>
          <w:p w14:paraId="11F3344A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  <w:color w:val="000000"/>
              </w:rPr>
              <w:t>9 (16.7)</w:t>
            </w:r>
          </w:p>
        </w:tc>
        <w:tc>
          <w:tcPr>
            <w:tcW w:w="1269" w:type="dxa"/>
          </w:tcPr>
          <w:p w14:paraId="3A29B64D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A13F55" w:rsidRPr="008116E9" w14:paraId="0148502D" w14:textId="77777777" w:rsidTr="00402492">
        <w:trPr>
          <w:trHeight w:val="143"/>
        </w:trPr>
        <w:tc>
          <w:tcPr>
            <w:tcW w:w="3261" w:type="dxa"/>
          </w:tcPr>
          <w:p w14:paraId="52143785" w14:textId="77777777" w:rsidR="00A13F55" w:rsidRPr="008116E9" w:rsidRDefault="00A13F55" w:rsidP="00402492">
            <w:pPr>
              <w:jc w:val="right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</w:rPr>
              <w:t xml:space="preserve">Prostacyclin analogue </w:t>
            </w:r>
          </w:p>
        </w:tc>
        <w:tc>
          <w:tcPr>
            <w:tcW w:w="1701" w:type="dxa"/>
          </w:tcPr>
          <w:p w14:paraId="6CA2B8F6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  <w:color w:val="000000"/>
              </w:rPr>
              <w:t>8 (7.3)</w:t>
            </w:r>
          </w:p>
        </w:tc>
        <w:tc>
          <w:tcPr>
            <w:tcW w:w="1701" w:type="dxa"/>
          </w:tcPr>
          <w:p w14:paraId="399EB8CB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  <w:color w:val="000000"/>
              </w:rPr>
              <w:t>2 (3.6)</w:t>
            </w:r>
          </w:p>
        </w:tc>
        <w:tc>
          <w:tcPr>
            <w:tcW w:w="1707" w:type="dxa"/>
          </w:tcPr>
          <w:p w14:paraId="19240E27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  <w:color w:val="000000"/>
              </w:rPr>
              <w:t>6 (11.1)</w:t>
            </w:r>
          </w:p>
        </w:tc>
        <w:tc>
          <w:tcPr>
            <w:tcW w:w="1269" w:type="dxa"/>
          </w:tcPr>
          <w:p w14:paraId="173FAFCF" w14:textId="77777777" w:rsidR="00A13F55" w:rsidRPr="008116E9" w:rsidRDefault="00A13F55" w:rsidP="00402492">
            <w:pPr>
              <w:jc w:val="center"/>
              <w:rPr>
                <w:rFonts w:ascii="Calibri" w:hAnsi="Calibri" w:cs="Calibri"/>
              </w:rPr>
            </w:pPr>
            <w:r w:rsidRPr="008116E9">
              <w:rPr>
                <w:rFonts w:ascii="Calibri" w:hAnsi="Calibri" w:cs="Calibri"/>
                <w:color w:val="000000"/>
              </w:rPr>
              <w:t>0.128</w:t>
            </w:r>
          </w:p>
        </w:tc>
      </w:tr>
    </w:tbl>
    <w:p w14:paraId="4E3875C2" w14:textId="77777777" w:rsidR="00A13F55" w:rsidRPr="008116E9" w:rsidRDefault="00A13F55" w:rsidP="00A13F55">
      <w:pPr>
        <w:rPr>
          <w:rFonts w:ascii="Calibri" w:hAnsi="Calibri" w:cs="Calibri"/>
          <w:b/>
          <w:bCs/>
        </w:rPr>
      </w:pPr>
      <w:r w:rsidRPr="008116E9">
        <w:rPr>
          <w:rFonts w:ascii="Calibri" w:hAnsi="Calibri" w:cs="Calibri"/>
          <w:color w:val="000000"/>
        </w:rPr>
        <w:t xml:space="preserve">PEA – Pulmonary endarterectomy; PAH – Pulmonary arterial hypertension; SD – Standard deviation; WU – Wood units </w:t>
      </w:r>
    </w:p>
    <w:p w14:paraId="57CFB635" w14:textId="77777777" w:rsidR="00D915FF" w:rsidRDefault="00D915FF" w:rsidP="00B737D7">
      <w:pPr>
        <w:rPr>
          <w:rFonts w:ascii="Calibri" w:hAnsi="Calibri" w:cs="Calibri"/>
          <w:color w:val="222222"/>
          <w:shd w:val="clear" w:color="auto" w:fill="FFFFFF"/>
        </w:rPr>
      </w:pPr>
    </w:p>
    <w:p w14:paraId="023AE7E5" w14:textId="629BC33D" w:rsidR="00896232" w:rsidRPr="00B737D7" w:rsidRDefault="00896232" w:rsidP="00B737D7">
      <w:pPr>
        <w:rPr>
          <w:rFonts w:ascii="Calibri" w:hAnsi="Calibri" w:cs="Calibri"/>
          <w:b/>
          <w:bCs/>
          <w:color w:val="222222"/>
          <w:shd w:val="clear" w:color="auto" w:fill="FFFFFF"/>
        </w:rPr>
      </w:pPr>
    </w:p>
    <w:sectPr w:rsidR="00896232" w:rsidRPr="00B737D7" w:rsidSect="002021EA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ED23D9" w14:textId="77777777" w:rsidR="00AA09CC" w:rsidRDefault="00AA09CC" w:rsidP="004E7E90">
      <w:r>
        <w:separator/>
      </w:r>
    </w:p>
  </w:endnote>
  <w:endnote w:type="continuationSeparator" w:id="0">
    <w:p w14:paraId="626F66BC" w14:textId="77777777" w:rsidR="00AA09CC" w:rsidRDefault="00AA09CC" w:rsidP="004E7E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17615420"/>
      <w:docPartObj>
        <w:docPartGallery w:val="Page Numbers (Bottom of Page)"/>
        <w:docPartUnique/>
      </w:docPartObj>
    </w:sdtPr>
    <w:sdtContent>
      <w:p w14:paraId="42DE7D32" w14:textId="7E1DC226" w:rsidR="004E7E90" w:rsidRDefault="004E7E90" w:rsidP="00431E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3068E323" w14:textId="77777777" w:rsidR="004E7E90" w:rsidRDefault="004E7E90" w:rsidP="004E7E9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57653072"/>
      <w:docPartObj>
        <w:docPartGallery w:val="Page Numbers (Bottom of Page)"/>
        <w:docPartUnique/>
      </w:docPartObj>
    </w:sdtPr>
    <w:sdtContent>
      <w:p w14:paraId="74AE9427" w14:textId="2A8DE769" w:rsidR="004E7E90" w:rsidRDefault="004E7E90" w:rsidP="00431E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5BE6829" w14:textId="77777777" w:rsidR="004E7E90" w:rsidRDefault="004E7E90" w:rsidP="004E7E9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226606" w14:textId="77777777" w:rsidR="00AA09CC" w:rsidRDefault="00AA09CC" w:rsidP="004E7E90">
      <w:r>
        <w:separator/>
      </w:r>
    </w:p>
  </w:footnote>
  <w:footnote w:type="continuationSeparator" w:id="0">
    <w:p w14:paraId="048888CA" w14:textId="77777777" w:rsidR="00AA09CC" w:rsidRDefault="00AA09CC" w:rsidP="004E7E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7A050F"/>
    <w:multiLevelType w:val="hybridMultilevel"/>
    <w:tmpl w:val="AF3052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C45A79"/>
    <w:multiLevelType w:val="hybridMultilevel"/>
    <w:tmpl w:val="CD9696B8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F4260E"/>
    <w:multiLevelType w:val="hybridMultilevel"/>
    <w:tmpl w:val="CD9696B8"/>
    <w:lvl w:ilvl="0" w:tplc="86FCD52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301F40"/>
    <w:multiLevelType w:val="multilevel"/>
    <w:tmpl w:val="0F7AFDA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A486A52"/>
    <w:multiLevelType w:val="hybridMultilevel"/>
    <w:tmpl w:val="8B7C8A68"/>
    <w:lvl w:ilvl="0" w:tplc="76784AF8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E701CB"/>
    <w:multiLevelType w:val="multilevel"/>
    <w:tmpl w:val="DB6E9DE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3C43D8B"/>
    <w:multiLevelType w:val="multilevel"/>
    <w:tmpl w:val="7D14FB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9BC49CA"/>
    <w:multiLevelType w:val="multilevel"/>
    <w:tmpl w:val="0A42CA2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68085380"/>
    <w:multiLevelType w:val="multilevel"/>
    <w:tmpl w:val="4ABC9EF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599676431">
    <w:abstractNumId w:val="0"/>
  </w:num>
  <w:num w:numId="2" w16cid:durableId="1466700902">
    <w:abstractNumId w:val="4"/>
  </w:num>
  <w:num w:numId="3" w16cid:durableId="1525703195">
    <w:abstractNumId w:val="8"/>
  </w:num>
  <w:num w:numId="4" w16cid:durableId="21588416">
    <w:abstractNumId w:val="3"/>
  </w:num>
  <w:num w:numId="5" w16cid:durableId="1158421063">
    <w:abstractNumId w:val="7"/>
  </w:num>
  <w:num w:numId="6" w16cid:durableId="826826675">
    <w:abstractNumId w:val="5"/>
  </w:num>
  <w:num w:numId="7" w16cid:durableId="152450904">
    <w:abstractNumId w:val="6"/>
  </w:num>
  <w:num w:numId="8" w16cid:durableId="652636239">
    <w:abstractNumId w:val="2"/>
  </w:num>
  <w:num w:numId="9" w16cid:durableId="7816061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4691"/>
    <w:rsid w:val="00034F4E"/>
    <w:rsid w:val="00037C02"/>
    <w:rsid w:val="00041805"/>
    <w:rsid w:val="00042C48"/>
    <w:rsid w:val="00053360"/>
    <w:rsid w:val="00072063"/>
    <w:rsid w:val="000B103C"/>
    <w:rsid w:val="000B15CC"/>
    <w:rsid w:val="000B1780"/>
    <w:rsid w:val="000B3DCC"/>
    <w:rsid w:val="000B5E2E"/>
    <w:rsid w:val="000F21FD"/>
    <w:rsid w:val="000F3B8B"/>
    <w:rsid w:val="000F7E37"/>
    <w:rsid w:val="00124E1E"/>
    <w:rsid w:val="00154691"/>
    <w:rsid w:val="00157EC4"/>
    <w:rsid w:val="00184ACA"/>
    <w:rsid w:val="001A3B29"/>
    <w:rsid w:val="001A6CB2"/>
    <w:rsid w:val="001B2C97"/>
    <w:rsid w:val="001C093A"/>
    <w:rsid w:val="001D35A7"/>
    <w:rsid w:val="001E117D"/>
    <w:rsid w:val="001E7A61"/>
    <w:rsid w:val="001F14A7"/>
    <w:rsid w:val="002021EA"/>
    <w:rsid w:val="002059CD"/>
    <w:rsid w:val="00206934"/>
    <w:rsid w:val="00216800"/>
    <w:rsid w:val="00227BC6"/>
    <w:rsid w:val="00232C82"/>
    <w:rsid w:val="00297D6C"/>
    <w:rsid w:val="002A032F"/>
    <w:rsid w:val="002B0074"/>
    <w:rsid w:val="002D47A5"/>
    <w:rsid w:val="002F6308"/>
    <w:rsid w:val="00303C6D"/>
    <w:rsid w:val="003069C8"/>
    <w:rsid w:val="003401DD"/>
    <w:rsid w:val="003410E3"/>
    <w:rsid w:val="00344BF1"/>
    <w:rsid w:val="00347750"/>
    <w:rsid w:val="00366DD6"/>
    <w:rsid w:val="003768B4"/>
    <w:rsid w:val="003A2DF3"/>
    <w:rsid w:val="003B7156"/>
    <w:rsid w:val="003C64FC"/>
    <w:rsid w:val="003D6AD6"/>
    <w:rsid w:val="003E56D9"/>
    <w:rsid w:val="003F1AFF"/>
    <w:rsid w:val="00414EB1"/>
    <w:rsid w:val="00417505"/>
    <w:rsid w:val="0042276C"/>
    <w:rsid w:val="004356E7"/>
    <w:rsid w:val="00464660"/>
    <w:rsid w:val="004670C5"/>
    <w:rsid w:val="00467791"/>
    <w:rsid w:val="004860CD"/>
    <w:rsid w:val="00490BC5"/>
    <w:rsid w:val="004A203D"/>
    <w:rsid w:val="004A5411"/>
    <w:rsid w:val="004C5516"/>
    <w:rsid w:val="004E7E90"/>
    <w:rsid w:val="00501A73"/>
    <w:rsid w:val="005039FE"/>
    <w:rsid w:val="00527568"/>
    <w:rsid w:val="00566881"/>
    <w:rsid w:val="005774C8"/>
    <w:rsid w:val="005B05C5"/>
    <w:rsid w:val="005D10BC"/>
    <w:rsid w:val="005D7D9D"/>
    <w:rsid w:val="005E06EA"/>
    <w:rsid w:val="005E2961"/>
    <w:rsid w:val="005F0D19"/>
    <w:rsid w:val="005F41F4"/>
    <w:rsid w:val="00622A0F"/>
    <w:rsid w:val="006710A8"/>
    <w:rsid w:val="0067628C"/>
    <w:rsid w:val="0068792E"/>
    <w:rsid w:val="00696A3A"/>
    <w:rsid w:val="006A4989"/>
    <w:rsid w:val="006C76AF"/>
    <w:rsid w:val="006F3617"/>
    <w:rsid w:val="00723585"/>
    <w:rsid w:val="00741F60"/>
    <w:rsid w:val="00786263"/>
    <w:rsid w:val="00787925"/>
    <w:rsid w:val="007B7B34"/>
    <w:rsid w:val="007D789C"/>
    <w:rsid w:val="007F4B9C"/>
    <w:rsid w:val="007F7330"/>
    <w:rsid w:val="00801600"/>
    <w:rsid w:val="008101BD"/>
    <w:rsid w:val="008116E9"/>
    <w:rsid w:val="00813BA8"/>
    <w:rsid w:val="008725AD"/>
    <w:rsid w:val="008826F3"/>
    <w:rsid w:val="00895721"/>
    <w:rsid w:val="00896232"/>
    <w:rsid w:val="00897F90"/>
    <w:rsid w:val="008D04F8"/>
    <w:rsid w:val="008F1755"/>
    <w:rsid w:val="008F58E1"/>
    <w:rsid w:val="0091549E"/>
    <w:rsid w:val="009201E5"/>
    <w:rsid w:val="00937007"/>
    <w:rsid w:val="00956A58"/>
    <w:rsid w:val="009637E1"/>
    <w:rsid w:val="00965357"/>
    <w:rsid w:val="00975D13"/>
    <w:rsid w:val="009A3370"/>
    <w:rsid w:val="009D068F"/>
    <w:rsid w:val="009E75A7"/>
    <w:rsid w:val="009F2B73"/>
    <w:rsid w:val="00A13F55"/>
    <w:rsid w:val="00A45AA9"/>
    <w:rsid w:val="00A7606E"/>
    <w:rsid w:val="00A83E79"/>
    <w:rsid w:val="00A9564F"/>
    <w:rsid w:val="00A96B80"/>
    <w:rsid w:val="00AA09CC"/>
    <w:rsid w:val="00AA7237"/>
    <w:rsid w:val="00AB6826"/>
    <w:rsid w:val="00AE08D0"/>
    <w:rsid w:val="00B11242"/>
    <w:rsid w:val="00B13557"/>
    <w:rsid w:val="00B27822"/>
    <w:rsid w:val="00B70125"/>
    <w:rsid w:val="00B72020"/>
    <w:rsid w:val="00B737D7"/>
    <w:rsid w:val="00B931EA"/>
    <w:rsid w:val="00BB785D"/>
    <w:rsid w:val="00BC1160"/>
    <w:rsid w:val="00BC50A8"/>
    <w:rsid w:val="00BD6A76"/>
    <w:rsid w:val="00BF09FA"/>
    <w:rsid w:val="00C029D8"/>
    <w:rsid w:val="00C03A79"/>
    <w:rsid w:val="00C37D5B"/>
    <w:rsid w:val="00C5083A"/>
    <w:rsid w:val="00C7048D"/>
    <w:rsid w:val="00C75BC6"/>
    <w:rsid w:val="00C903CF"/>
    <w:rsid w:val="00C93FB2"/>
    <w:rsid w:val="00C9474B"/>
    <w:rsid w:val="00CA42DD"/>
    <w:rsid w:val="00CB513C"/>
    <w:rsid w:val="00CD190B"/>
    <w:rsid w:val="00CE5375"/>
    <w:rsid w:val="00CE5966"/>
    <w:rsid w:val="00D0458E"/>
    <w:rsid w:val="00D06C0A"/>
    <w:rsid w:val="00D3605F"/>
    <w:rsid w:val="00D36582"/>
    <w:rsid w:val="00D71AE5"/>
    <w:rsid w:val="00D915FF"/>
    <w:rsid w:val="00D93812"/>
    <w:rsid w:val="00D95430"/>
    <w:rsid w:val="00DB0DA0"/>
    <w:rsid w:val="00DC254D"/>
    <w:rsid w:val="00DD11A1"/>
    <w:rsid w:val="00DD35BA"/>
    <w:rsid w:val="00DD485C"/>
    <w:rsid w:val="00DD7D7C"/>
    <w:rsid w:val="00DE32A3"/>
    <w:rsid w:val="00DF65EC"/>
    <w:rsid w:val="00DF7689"/>
    <w:rsid w:val="00E13A2A"/>
    <w:rsid w:val="00E24EC0"/>
    <w:rsid w:val="00E40337"/>
    <w:rsid w:val="00E53470"/>
    <w:rsid w:val="00E80E06"/>
    <w:rsid w:val="00E958D3"/>
    <w:rsid w:val="00EB3F22"/>
    <w:rsid w:val="00EC330E"/>
    <w:rsid w:val="00ED6B4B"/>
    <w:rsid w:val="00EF74EE"/>
    <w:rsid w:val="00F13F4D"/>
    <w:rsid w:val="00F1540A"/>
    <w:rsid w:val="00F3342B"/>
    <w:rsid w:val="00F426F8"/>
    <w:rsid w:val="00F467E4"/>
    <w:rsid w:val="00F506D6"/>
    <w:rsid w:val="00F57FA0"/>
    <w:rsid w:val="00F630C8"/>
    <w:rsid w:val="00F66F74"/>
    <w:rsid w:val="00F67735"/>
    <w:rsid w:val="00F83727"/>
    <w:rsid w:val="00F839E2"/>
    <w:rsid w:val="00F8439B"/>
    <w:rsid w:val="00F84E53"/>
    <w:rsid w:val="00F91355"/>
    <w:rsid w:val="00FA0035"/>
    <w:rsid w:val="00FB2762"/>
    <w:rsid w:val="00FF6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C87B5"/>
  <w15:docId w15:val="{4DBF0008-0B63-5741-84D7-67E99D42E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48D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 w:eastAsia="en-US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 w:eastAsia="en-US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 w:eastAsia="en-US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 w:eastAsia="en-US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 w:eastAsia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 w:eastAsia="en-US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Arial" w:eastAsia="Arial" w:hAnsi="Arial" w:cs="Arial"/>
      <w:sz w:val="20"/>
      <w:szCs w:val="20"/>
      <w:lang w:val="en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342B"/>
    <w:rPr>
      <w:rFonts w:ascii="Segoe UI" w:eastAsia="Arial" w:hAnsi="Segoe UI" w:cs="Segoe UI"/>
      <w:sz w:val="18"/>
      <w:szCs w:val="18"/>
      <w:lang w:val="en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42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4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42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13A2A"/>
    <w:pPr>
      <w:spacing w:line="240" w:lineRule="auto"/>
    </w:pPr>
  </w:style>
  <w:style w:type="paragraph" w:styleId="NormalWeb">
    <w:name w:val="Normal (Web)"/>
    <w:basedOn w:val="Normal"/>
    <w:uiPriority w:val="99"/>
    <w:unhideWhenUsed/>
    <w:rsid w:val="00B11242"/>
    <w:pPr>
      <w:spacing w:before="100" w:beforeAutospacing="1" w:after="100" w:afterAutospacing="1"/>
    </w:pPr>
    <w:rPr>
      <w:lang w:val="en-US" w:eastAsia="en-US"/>
    </w:rPr>
  </w:style>
  <w:style w:type="character" w:styleId="Strong">
    <w:name w:val="Strong"/>
    <w:basedOn w:val="DefaultParagraphFont"/>
    <w:uiPriority w:val="22"/>
    <w:qFormat/>
    <w:rsid w:val="00B11242"/>
    <w:rPr>
      <w:b/>
      <w:bCs/>
    </w:rPr>
  </w:style>
  <w:style w:type="paragraph" w:styleId="ListParagraph">
    <w:name w:val="List Paragraph"/>
    <w:basedOn w:val="Normal"/>
    <w:uiPriority w:val="34"/>
    <w:qFormat/>
    <w:rsid w:val="00895721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 w:eastAsia="en-US"/>
    </w:rPr>
  </w:style>
  <w:style w:type="character" w:customStyle="1" w:styleId="apple-converted-space">
    <w:name w:val="apple-converted-space"/>
    <w:basedOn w:val="DefaultParagraphFont"/>
    <w:rsid w:val="00527568"/>
  </w:style>
  <w:style w:type="character" w:styleId="Emphasis">
    <w:name w:val="Emphasis"/>
    <w:basedOn w:val="DefaultParagraphFont"/>
    <w:uiPriority w:val="20"/>
    <w:qFormat/>
    <w:rsid w:val="00527568"/>
    <w:rPr>
      <w:i/>
      <w:iCs/>
    </w:rPr>
  </w:style>
  <w:style w:type="character" w:styleId="Hyperlink">
    <w:name w:val="Hyperlink"/>
    <w:basedOn w:val="DefaultParagraphFont"/>
    <w:uiPriority w:val="99"/>
    <w:unhideWhenUsed/>
    <w:rsid w:val="0052756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E7A61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8725AD"/>
    <w:rPr>
      <w:rFonts w:ascii="Helvetica" w:hAnsi="Helvetica"/>
      <w:color w:val="141413"/>
      <w:sz w:val="11"/>
      <w:szCs w:val="11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F0D19"/>
    <w:rPr>
      <w:color w:val="434343"/>
      <w:sz w:val="28"/>
      <w:szCs w:val="28"/>
    </w:rPr>
  </w:style>
  <w:style w:type="paragraph" w:customStyle="1" w:styleId="p2">
    <w:name w:val="p2"/>
    <w:basedOn w:val="Normal"/>
    <w:rsid w:val="008101BD"/>
    <w:rPr>
      <w:rFonts w:ascii="Helvetica" w:hAnsi="Helvetica"/>
      <w:color w:val="000000"/>
      <w:sz w:val="14"/>
      <w:szCs w:val="14"/>
    </w:rPr>
  </w:style>
  <w:style w:type="character" w:customStyle="1" w:styleId="s1">
    <w:name w:val="s1"/>
    <w:basedOn w:val="DefaultParagraphFont"/>
    <w:rsid w:val="00C03A79"/>
    <w:rPr>
      <w:rFonts w:ascii="Helvetica" w:hAnsi="Helvetica" w:hint="default"/>
      <w:sz w:val="8"/>
      <w:szCs w:val="8"/>
    </w:rPr>
  </w:style>
  <w:style w:type="paragraph" w:styleId="Footer">
    <w:name w:val="footer"/>
    <w:basedOn w:val="Normal"/>
    <w:link w:val="FooterChar"/>
    <w:uiPriority w:val="99"/>
    <w:unhideWhenUsed/>
    <w:rsid w:val="004E7E9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7E9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4E7E90"/>
  </w:style>
  <w:style w:type="character" w:styleId="LineNumber">
    <w:name w:val="line number"/>
    <w:basedOn w:val="DefaultParagraphFont"/>
    <w:uiPriority w:val="99"/>
    <w:semiHidden/>
    <w:unhideWhenUsed/>
    <w:rsid w:val="004E7E90"/>
  </w:style>
  <w:style w:type="paragraph" w:styleId="Header">
    <w:name w:val="header"/>
    <w:basedOn w:val="Normal"/>
    <w:link w:val="HeaderChar"/>
    <w:uiPriority w:val="99"/>
    <w:unhideWhenUsed/>
    <w:rsid w:val="004E7E9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7E90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ara.abbay@nu.edu.kz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49C9C7-DDB2-A24B-BBF5-CBBF6D57D1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6</TotalTime>
  <Pages>1</Pages>
  <Words>262</Words>
  <Characters>149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 2. Univariable and multivariable Cox regression analyses of </vt:lpstr>
    </vt:vector>
  </TitlesOfParts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ara Abbay</cp:lastModifiedBy>
  <cp:revision>65</cp:revision>
  <dcterms:created xsi:type="dcterms:W3CDTF">2025-11-08T11:20:00Z</dcterms:created>
  <dcterms:modified xsi:type="dcterms:W3CDTF">2026-02-16T04:34:00Z</dcterms:modified>
</cp:coreProperties>
</file>